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481" w:type="dxa"/>
        <w:tblInd w:w="93" w:type="dxa"/>
        <w:tblLook w:val="04A0" w:firstRow="1" w:lastRow="0" w:firstColumn="1" w:lastColumn="0" w:noHBand="0" w:noVBand="1"/>
      </w:tblPr>
      <w:tblGrid>
        <w:gridCol w:w="1915"/>
        <w:gridCol w:w="2567"/>
        <w:gridCol w:w="1999"/>
      </w:tblGrid>
      <w:tr w:rsidR="000C5784" w:rsidRPr="000C5784" w:rsidTr="000C5784">
        <w:trPr>
          <w:trHeight w:val="210"/>
        </w:trPr>
        <w:tc>
          <w:tcPr>
            <w:tcW w:w="1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softHyphen/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softHyphen/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softHyphen/>
            </w: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2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9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0C5784" w:rsidRPr="000C5784" w:rsidTr="000C5784">
        <w:trPr>
          <w:trHeight w:val="591"/>
        </w:trPr>
        <w:tc>
          <w:tcPr>
            <w:tcW w:w="1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U1065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W168 </w:t>
            </w:r>
            <w:proofErr w:type="spellStart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att</w:t>
            </w:r>
            <w:proofErr w:type="spellEnd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SPβ </w:t>
            </w:r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trpC2</w:t>
            </w: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(WT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Lab stock</w:t>
            </w:r>
          </w:p>
        </w:tc>
      </w:tr>
      <w:tr w:rsidR="000C5784" w:rsidRPr="000C5784" w:rsidTr="000C5784">
        <w:trPr>
          <w:trHeight w:val="401"/>
        </w:trPr>
        <w:tc>
          <w:tcPr>
            <w:tcW w:w="1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B16586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CU1065 </w:t>
            </w:r>
            <w:proofErr w:type="spellStart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rex</w:t>
            </w:r>
            <w:proofErr w:type="spellEnd"/>
            <w:proofErr w:type="gramStart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spc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0C5784" w:rsidRPr="000C5784" w:rsidTr="000C5784">
        <w:trPr>
          <w:trHeight w:val="591"/>
        </w:trPr>
        <w:tc>
          <w:tcPr>
            <w:tcW w:w="1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B16587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CU1065 </w:t>
            </w:r>
            <w:proofErr w:type="spellStart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cydABCD</w:t>
            </w:r>
            <w:proofErr w:type="spellEnd"/>
            <w:proofErr w:type="gramStart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mls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0C5784" w:rsidRPr="000C5784" w:rsidTr="000C5784">
        <w:trPr>
          <w:trHeight w:val="401"/>
        </w:trPr>
        <w:tc>
          <w:tcPr>
            <w:tcW w:w="1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B16588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B16586</w:t>
            </w:r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cydABCD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0C5784" w:rsidRPr="000C5784" w:rsidTr="000C5784">
        <w:trPr>
          <w:trHeight w:val="617"/>
        </w:trPr>
        <w:tc>
          <w:tcPr>
            <w:tcW w:w="1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B16589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B16586</w:t>
            </w:r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amyE</w:t>
            </w:r>
            <w:proofErr w:type="spellEnd"/>
            <w:proofErr w:type="gramStart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</w:t>
            </w: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bscript"/>
              </w:rPr>
              <w:t>xyl</w:t>
            </w: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</w:t>
            </w:r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rex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0C5784" w:rsidRPr="000C5784" w:rsidTr="000C5784">
        <w:trPr>
          <w:trHeight w:val="401"/>
        </w:trPr>
        <w:tc>
          <w:tcPr>
            <w:tcW w:w="1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B16590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B16586</w:t>
            </w:r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ldh</w:t>
            </w:r>
            <w:proofErr w:type="spellEnd"/>
            <w:proofErr w:type="gramStart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mls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0C5784" w:rsidRPr="000C5784" w:rsidTr="000C5784">
        <w:trPr>
          <w:trHeight w:val="401"/>
        </w:trPr>
        <w:tc>
          <w:tcPr>
            <w:tcW w:w="1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B16591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B16586</w:t>
            </w:r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ndh</w:t>
            </w:r>
            <w:proofErr w:type="spellEnd"/>
            <w:proofErr w:type="gramStart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mls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0C5784" w:rsidRPr="000C5784" w:rsidTr="000C5784">
        <w:trPr>
          <w:trHeight w:val="401"/>
        </w:trPr>
        <w:tc>
          <w:tcPr>
            <w:tcW w:w="1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B16592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B16586</w:t>
            </w:r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alsD</w:t>
            </w:r>
            <w:proofErr w:type="spellEnd"/>
            <w:proofErr w:type="gramStart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mls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0C5784" w:rsidRPr="000C5784" w:rsidTr="000C5784">
        <w:trPr>
          <w:trHeight w:val="401"/>
        </w:trPr>
        <w:tc>
          <w:tcPr>
            <w:tcW w:w="1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B16593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B16586</w:t>
            </w:r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hemZ</w:t>
            </w:r>
            <w:proofErr w:type="spellEnd"/>
            <w:proofErr w:type="gramStart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mls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0C5784" w:rsidRPr="000C5784" w:rsidTr="000C5784">
        <w:trPr>
          <w:trHeight w:val="401"/>
        </w:trPr>
        <w:tc>
          <w:tcPr>
            <w:tcW w:w="1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B16594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B16586</w:t>
            </w:r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lctP</w:t>
            </w:r>
            <w:proofErr w:type="spellEnd"/>
            <w:proofErr w:type="gramStart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mls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0C5784" w:rsidRPr="000C5784" w:rsidTr="000C5784">
        <w:trPr>
          <w:trHeight w:val="401"/>
        </w:trPr>
        <w:tc>
          <w:tcPr>
            <w:tcW w:w="1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B16595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B16586</w:t>
            </w:r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yjlC</w:t>
            </w:r>
            <w:proofErr w:type="spellEnd"/>
            <w:proofErr w:type="gramStart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mls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0C5784" w:rsidRPr="000C5784" w:rsidTr="000C5784">
        <w:trPr>
          <w:trHeight w:val="401"/>
        </w:trPr>
        <w:tc>
          <w:tcPr>
            <w:tcW w:w="1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B16596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B16586</w:t>
            </w:r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ywcJ</w:t>
            </w:r>
            <w:proofErr w:type="spellEnd"/>
            <w:proofErr w:type="gramStart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mls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0C5784" w:rsidRPr="000C5784" w:rsidTr="000C5784">
        <w:trPr>
          <w:trHeight w:val="401"/>
        </w:trPr>
        <w:tc>
          <w:tcPr>
            <w:tcW w:w="1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B16597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CU1065 </w:t>
            </w:r>
            <w:proofErr w:type="spellStart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aroB</w:t>
            </w:r>
            <w:proofErr w:type="spellEnd"/>
            <w:proofErr w:type="gramStart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mls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0C5784" w:rsidRPr="000C5784" w:rsidTr="000C5784">
        <w:trPr>
          <w:trHeight w:val="401"/>
        </w:trPr>
        <w:tc>
          <w:tcPr>
            <w:tcW w:w="1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B16598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CU1065 </w:t>
            </w:r>
            <w:proofErr w:type="spellStart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hemA</w:t>
            </w:r>
            <w:proofErr w:type="spellEnd"/>
            <w:proofErr w:type="gramStart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::</w:t>
            </w:r>
            <w:proofErr w:type="gramEnd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cm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0C5784" w:rsidRPr="000C5784" w:rsidTr="000C5784">
        <w:trPr>
          <w:trHeight w:val="591"/>
        </w:trPr>
        <w:tc>
          <w:tcPr>
            <w:tcW w:w="1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B11395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CU1065 </w:t>
            </w:r>
            <w:proofErr w:type="spellStart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cadA</w:t>
            </w:r>
            <w:proofErr w:type="spellEnd"/>
            <w:proofErr w:type="gramStart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kan</w:t>
            </w:r>
            <w:proofErr w:type="spellEnd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czcD</w:t>
            </w:r>
            <w:proofErr w:type="spellEnd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[5]</w:t>
            </w:r>
          </w:p>
        </w:tc>
      </w:tr>
      <w:tr w:rsidR="000C5784" w:rsidRPr="000C5784" w:rsidTr="000C5784">
        <w:trPr>
          <w:trHeight w:val="401"/>
        </w:trPr>
        <w:tc>
          <w:tcPr>
            <w:tcW w:w="1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B16599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HB11395 </w:t>
            </w:r>
            <w:proofErr w:type="spellStart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aroB</w:t>
            </w:r>
            <w:proofErr w:type="spellEnd"/>
            <w:proofErr w:type="gramStart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mls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0C5784" w:rsidRPr="000C5784" w:rsidTr="000C5784">
        <w:trPr>
          <w:trHeight w:val="401"/>
        </w:trPr>
        <w:tc>
          <w:tcPr>
            <w:tcW w:w="1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B16600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HB11395 </w:t>
            </w:r>
            <w:proofErr w:type="spellStart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hemA</w:t>
            </w:r>
            <w:proofErr w:type="spellEnd"/>
            <w:proofErr w:type="gramStart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::</w:t>
            </w:r>
            <w:proofErr w:type="gramEnd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cm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0C5784" w:rsidRPr="000C5784" w:rsidTr="000C5784">
        <w:trPr>
          <w:trHeight w:val="401"/>
        </w:trPr>
        <w:tc>
          <w:tcPr>
            <w:tcW w:w="1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B19401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HB16599 </w:t>
            </w:r>
            <w:proofErr w:type="spellStart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hemA</w:t>
            </w:r>
            <w:proofErr w:type="spellEnd"/>
            <w:proofErr w:type="gramStart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::</w:t>
            </w:r>
            <w:proofErr w:type="gramEnd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cm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0C5784" w:rsidRPr="000C5784" w:rsidTr="000C5784">
        <w:trPr>
          <w:trHeight w:val="401"/>
        </w:trPr>
        <w:tc>
          <w:tcPr>
            <w:tcW w:w="1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B19402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HB11395 </w:t>
            </w:r>
            <w:proofErr w:type="spellStart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rex</w:t>
            </w:r>
            <w:proofErr w:type="spellEnd"/>
            <w:proofErr w:type="gramStart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spc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0C5784" w:rsidRPr="000C5784" w:rsidTr="000C5784">
        <w:trPr>
          <w:trHeight w:val="401"/>
        </w:trPr>
        <w:tc>
          <w:tcPr>
            <w:tcW w:w="1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B19403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HB11395 </w:t>
            </w:r>
            <w:proofErr w:type="spellStart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hmoA</w:t>
            </w:r>
            <w:proofErr w:type="spellEnd"/>
            <w:proofErr w:type="gramStart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spc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0C5784" w:rsidRPr="000C5784" w:rsidTr="000C5784">
        <w:trPr>
          <w:trHeight w:val="401"/>
        </w:trPr>
        <w:tc>
          <w:tcPr>
            <w:tcW w:w="1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B19405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HB11395 </w:t>
            </w:r>
            <w:proofErr w:type="spellStart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hmoB</w:t>
            </w:r>
            <w:proofErr w:type="spellEnd"/>
            <w:proofErr w:type="gramStart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mls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0C5784" w:rsidRPr="000C5784" w:rsidTr="000C5784">
        <w:trPr>
          <w:trHeight w:val="401"/>
        </w:trPr>
        <w:tc>
          <w:tcPr>
            <w:tcW w:w="1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B19406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HB19405 </w:t>
            </w:r>
            <w:proofErr w:type="spellStart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hmoB</w:t>
            </w:r>
            <w:proofErr w:type="spellEnd"/>
            <w:proofErr w:type="gramStart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mls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0C5784" w:rsidRPr="000C5784" w:rsidTr="000C5784">
        <w:trPr>
          <w:trHeight w:val="617"/>
        </w:trPr>
        <w:tc>
          <w:tcPr>
            <w:tcW w:w="1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B19407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B19406</w:t>
            </w:r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amyE</w:t>
            </w:r>
            <w:proofErr w:type="spellEnd"/>
            <w:proofErr w:type="gramStart"/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</w:t>
            </w:r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xyl</w:t>
            </w: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</w:t>
            </w:r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hmoA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his work</w:t>
            </w:r>
          </w:p>
        </w:tc>
        <w:bookmarkStart w:id="0" w:name="_GoBack"/>
        <w:bookmarkEnd w:id="0"/>
      </w:tr>
      <w:tr w:rsidR="000C5784" w:rsidRPr="000C5784" w:rsidTr="000C5784">
        <w:trPr>
          <w:trHeight w:val="617"/>
        </w:trPr>
        <w:tc>
          <w:tcPr>
            <w:tcW w:w="1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B19408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HB19406 </w:t>
            </w:r>
            <w:proofErr w:type="spellStart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amyE</w:t>
            </w:r>
            <w:proofErr w:type="spellEnd"/>
            <w:proofErr w:type="gramStart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</w:t>
            </w: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bscript"/>
              </w:rPr>
              <w:t>xyl</w:t>
            </w: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</w:t>
            </w:r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hmoB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0C5784" w:rsidRPr="000C5784" w:rsidTr="000C5784">
        <w:trPr>
          <w:trHeight w:val="401"/>
        </w:trPr>
        <w:tc>
          <w:tcPr>
            <w:tcW w:w="1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B19409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CU1065 </w:t>
            </w:r>
            <w:proofErr w:type="spellStart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katA</w:t>
            </w:r>
            <w:proofErr w:type="spellEnd"/>
            <w:proofErr w:type="gramStart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mls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0C5784" w:rsidRPr="000C5784" w:rsidTr="000C5784">
        <w:trPr>
          <w:trHeight w:val="401"/>
        </w:trPr>
        <w:tc>
          <w:tcPr>
            <w:tcW w:w="1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softHyphen/>
              <w:t>HB19410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CU1065 </w:t>
            </w:r>
            <w:proofErr w:type="spellStart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ykuI</w:t>
            </w:r>
            <w:proofErr w:type="spellEnd"/>
            <w:proofErr w:type="gramStart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0C5784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mls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C5784" w:rsidRPr="000C5784" w:rsidRDefault="000C5784" w:rsidP="000C5784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C578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his work</w:t>
            </w:r>
          </w:p>
        </w:tc>
      </w:tr>
    </w:tbl>
    <w:p w:rsidR="003B7789" w:rsidRDefault="003B7789"/>
    <w:sectPr w:rsidR="003B7789" w:rsidSect="003B778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6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784"/>
    <w:rsid w:val="000C5784"/>
    <w:rsid w:val="003B7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6992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528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57</Characters>
  <Application>Microsoft Macintosh Word</Application>
  <DocSecurity>0</DocSecurity>
  <Lines>7</Lines>
  <Paragraphs>2</Paragraphs>
  <ScaleCrop>false</ScaleCrop>
  <Company>Cornell University</Company>
  <LinksUpToDate>false</LinksUpToDate>
  <CharactersWithSpaces>1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 Chandrangsu</dc:creator>
  <cp:keywords/>
  <dc:description/>
  <cp:lastModifiedBy>Pete Chandrangsu</cp:lastModifiedBy>
  <cp:revision>1</cp:revision>
  <dcterms:created xsi:type="dcterms:W3CDTF">2016-11-22T16:52:00Z</dcterms:created>
  <dcterms:modified xsi:type="dcterms:W3CDTF">2016-11-22T16:54:00Z</dcterms:modified>
</cp:coreProperties>
</file>